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A88CF" w14:textId="75744C59" w:rsidR="00D71AFE" w:rsidRDefault="0097421C" w:rsidP="00D71AFE">
      <w:r>
        <w:rPr>
          <w:b/>
          <w:bCs/>
        </w:rPr>
        <w:t xml:space="preserve">SUPPLYMENT </w:t>
      </w:r>
      <w:r w:rsidR="00D71AFE" w:rsidRPr="00EF0CC1">
        <w:rPr>
          <w:b/>
          <w:bCs/>
        </w:rPr>
        <w:t>T</w:t>
      </w:r>
      <w:r>
        <w:rPr>
          <w:b/>
          <w:bCs/>
        </w:rPr>
        <w:t xml:space="preserve">ABLE </w:t>
      </w:r>
      <w:r w:rsidR="00D71AFE">
        <w:rPr>
          <w:rFonts w:hint="eastAsia"/>
          <w:b/>
          <w:bCs/>
          <w:lang w:eastAsia="zh-CN"/>
        </w:rPr>
        <w:t>1</w:t>
      </w:r>
      <w:r w:rsidR="00D71AFE" w:rsidRPr="00EF0CC1">
        <w:rPr>
          <w:b/>
          <w:bCs/>
        </w:rPr>
        <w:t xml:space="preserve">. </w:t>
      </w:r>
      <w:r w:rsidR="00D71AFE" w:rsidRPr="00D71AFE">
        <w:t>GWAS data sources for MR analysis</w:t>
      </w:r>
      <w:r w:rsidR="00D71AFE">
        <w:rPr>
          <w:rFonts w:hint="eastAsia"/>
          <w:lang w:eastAsia="zh-CN"/>
        </w:rPr>
        <w:t>.</w:t>
      </w: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230"/>
        <w:gridCol w:w="696"/>
        <w:gridCol w:w="1051"/>
        <w:gridCol w:w="2410"/>
        <w:gridCol w:w="1276"/>
        <w:gridCol w:w="1134"/>
        <w:gridCol w:w="1417"/>
        <w:gridCol w:w="1134"/>
        <w:gridCol w:w="1134"/>
      </w:tblGrid>
      <w:tr w:rsidR="007F28C6" w:rsidRPr="00817FB9" w14:paraId="1ADD7498" w14:textId="314FCC74" w:rsidTr="003616DA">
        <w:trPr>
          <w:trHeight w:val="41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DFD6" w14:textId="7EB92B80" w:rsidR="00107330" w:rsidRPr="00817FB9" w:rsidRDefault="00107330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tud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45C0D" w14:textId="4129BC0A" w:rsidR="00107330" w:rsidRDefault="00107330" w:rsidP="0087106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 w:rsidRPr="00871066">
              <w:rPr>
                <w:rFonts w:eastAsia="等线" w:cs="Times New Roman"/>
                <w:color w:val="000000"/>
                <w:szCs w:val="24"/>
                <w:lang w:eastAsia="zh-CN"/>
              </w:rPr>
              <w:t>henotype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F2B4" w14:textId="13B3BE33" w:rsidR="00107330" w:rsidRPr="00817FB9" w:rsidRDefault="00107330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Year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B92B0" w14:textId="5DEF7F55" w:rsidR="00107330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28C6">
              <w:rPr>
                <w:rFonts w:eastAsia="等线" w:cs="Times New Roman"/>
                <w:color w:val="000000"/>
                <w:szCs w:val="24"/>
                <w:lang w:eastAsia="zh-CN"/>
              </w:rPr>
              <w:t>Buil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B4B0" w14:textId="7A5356B0" w:rsidR="00107330" w:rsidRPr="00817FB9" w:rsidRDefault="007F28C6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at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se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377F6" w14:textId="44DA8F8C" w:rsidR="00107330" w:rsidRDefault="00107330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0CF3">
              <w:rPr>
                <w:rFonts w:eastAsia="等线" w:cs="Times New Roman"/>
                <w:color w:val="000000"/>
                <w:szCs w:val="24"/>
                <w:lang w:eastAsia="zh-CN"/>
              </w:rPr>
              <w:t>Popul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34D6AF" w14:textId="74CD5E95" w:rsidR="00107330" w:rsidRDefault="00107330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mple siz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F432D7" w14:textId="2AE20EA7" w:rsidR="00107330" w:rsidRDefault="00107330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. of SNP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059BA" w14:textId="43FFD0A5" w:rsidR="00107330" w:rsidRDefault="00107330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o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 of ca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FDA3E" w14:textId="2740D105" w:rsidR="00107330" w:rsidRDefault="00107330" w:rsidP="00350CF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o. of control</w:t>
            </w:r>
          </w:p>
        </w:tc>
      </w:tr>
      <w:tr w:rsidR="007F28C6" w:rsidRPr="00817FB9" w14:paraId="4784AE0F" w14:textId="47AEA44B" w:rsidTr="003616DA">
        <w:trPr>
          <w:trHeight w:val="41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300" w14:textId="2A0129B7" w:rsidR="00107330" w:rsidRPr="00817FB9" w:rsidRDefault="00107330" w:rsidP="00350CF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NNGEN R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15782" w14:textId="4DC88861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149" w14:textId="247377A4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2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2BFE2" w14:textId="20080B00" w:rsidR="00107330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28C6">
              <w:rPr>
                <w:rFonts w:eastAsia="等线" w:cs="Times New Roman"/>
                <w:color w:val="000000"/>
                <w:szCs w:val="24"/>
                <w:lang w:eastAsia="zh-CN"/>
              </w:rPr>
              <w:t>HG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900" w14:textId="6EA740ED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46589" w14:textId="5A11B389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0CF3">
              <w:rPr>
                <w:rFonts w:eastAsia="等线" w:cs="Times New Roman"/>
                <w:color w:val="000000"/>
                <w:szCs w:val="24"/>
              </w:rPr>
              <w:t>Europ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E5EDB" w14:textId="4FFF06FB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3,8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070EE" w14:textId="5F8946E0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,166,9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0B23F" w14:textId="0446915D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,8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7C387" w14:textId="4877B316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0,964</w:t>
            </w:r>
          </w:p>
        </w:tc>
      </w:tr>
      <w:tr w:rsidR="007F28C6" w:rsidRPr="00817FB9" w14:paraId="55C358BE" w14:textId="1B8C8439" w:rsidTr="003616DA">
        <w:trPr>
          <w:trHeight w:val="4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3F54" w14:textId="09AA185E" w:rsidR="00107330" w:rsidRPr="00817FB9" w:rsidRDefault="00107330" w:rsidP="00350CF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350CF3">
              <w:rPr>
                <w:rFonts w:eastAsia="等线" w:cs="Times New Roman"/>
                <w:color w:val="000000"/>
                <w:szCs w:val="24"/>
              </w:rPr>
              <w:t>Identification of multiple risk variants for ankylosing spondylitis through high-density genotyping of immune-related loc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94EC" w14:textId="1C2AC8F5" w:rsidR="00107330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571B" w14:textId="2896B459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1EC8" w14:textId="6F9ABEE9" w:rsidR="00107330" w:rsidRPr="00350CF3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28C6">
              <w:rPr>
                <w:rFonts w:eastAsia="等线" w:cs="Times New Roman"/>
                <w:color w:val="000000"/>
                <w:szCs w:val="24"/>
                <w:lang w:eastAsia="zh-CN"/>
              </w:rPr>
              <w:t>HG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B3E2" w14:textId="77777777" w:rsidR="00107330" w:rsidRDefault="003616DA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616DA">
              <w:rPr>
                <w:rFonts w:eastAsia="等线" w:cs="Times New Roman"/>
                <w:color w:val="000000"/>
                <w:szCs w:val="24"/>
              </w:rPr>
              <w:t>ebi-a-GCST005529</w:t>
            </w:r>
          </w:p>
          <w:p w14:paraId="41825544" w14:textId="3C6E97A7" w:rsidR="00B07B0D" w:rsidRPr="00817FB9" w:rsidRDefault="00B07B0D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ID: </w:t>
            </w:r>
            <w:r w:rsidRPr="00B07B0D">
              <w:rPr>
                <w:rFonts w:eastAsia="等线" w:cs="Times New Roman"/>
                <w:color w:val="000000"/>
                <w:szCs w:val="24"/>
                <w:lang w:eastAsia="zh-CN"/>
              </w:rPr>
              <w:t>23749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4E91" w14:textId="4282E0E7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0CF3">
              <w:rPr>
                <w:rFonts w:eastAsia="等线" w:cs="Times New Roman"/>
                <w:color w:val="000000"/>
                <w:szCs w:val="24"/>
              </w:rPr>
              <w:t>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C652" w14:textId="4C5CF0A2" w:rsidR="00107330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2,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D5E3" w14:textId="0A0F98E0" w:rsidR="00107330" w:rsidRPr="00871066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106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  <w:r w:rsidRPr="00871066">
              <w:rPr>
                <w:rFonts w:eastAsia="等线" w:cs="Times New Roman"/>
                <w:color w:val="000000"/>
                <w:szCs w:val="24"/>
                <w:lang w:eastAsia="zh-CN"/>
              </w:rPr>
              <w:t>9,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12DB" w14:textId="6EA92769" w:rsidR="00107330" w:rsidRPr="00871066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106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  <w:r w:rsidRPr="00871066">
              <w:rPr>
                <w:rFonts w:eastAsia="等线" w:cs="Times New Roman"/>
                <w:color w:val="000000"/>
                <w:szCs w:val="24"/>
                <w:lang w:eastAsia="zh-CN"/>
              </w:rPr>
              <w:t>,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3B42" w14:textId="761D02F0" w:rsidR="00107330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3,578</w:t>
            </w:r>
          </w:p>
        </w:tc>
      </w:tr>
      <w:tr w:rsidR="007F28C6" w:rsidRPr="00817FB9" w14:paraId="5604D71F" w14:textId="4E7CB968" w:rsidTr="00BB68F0">
        <w:trPr>
          <w:trHeight w:val="41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65DF" w14:textId="3F8A32BF" w:rsidR="00107330" w:rsidRPr="00817FB9" w:rsidRDefault="00107330" w:rsidP="00350CF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71066">
              <w:rPr>
                <w:rFonts w:eastAsia="等线" w:cs="Times New Roman"/>
                <w:color w:val="000000"/>
                <w:szCs w:val="24"/>
              </w:rPr>
              <w:t>Deciphering osteoarthritis genetics across 826,690 individuals from 9 populations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14:paraId="34591B65" w14:textId="3E21BDF1" w:rsidR="00107330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O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04FD" w14:textId="3C236150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2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7D0FE9C9" w14:textId="1E9AEE87" w:rsidR="00107330" w:rsidRPr="00871066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28C6">
              <w:rPr>
                <w:rFonts w:eastAsia="等线" w:cs="Times New Roman"/>
                <w:color w:val="000000"/>
                <w:szCs w:val="24"/>
                <w:lang w:eastAsia="zh-CN"/>
              </w:rPr>
              <w:t>HG1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3D2" w14:textId="23D4A8B5" w:rsidR="00107330" w:rsidRPr="00817FB9" w:rsidRDefault="00BB68F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PMID: </w:t>
            </w:r>
            <w:r w:rsidR="00107330" w:rsidRPr="00871066">
              <w:rPr>
                <w:rFonts w:eastAsia="等线" w:cs="Times New Roman"/>
                <w:color w:val="000000"/>
                <w:szCs w:val="24"/>
              </w:rPr>
              <w:t>344500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E02E717" w14:textId="77777777" w:rsidR="00107330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0CF3">
              <w:rPr>
                <w:rFonts w:eastAsia="等线" w:cs="Times New Roman"/>
                <w:color w:val="000000"/>
                <w:szCs w:val="24"/>
              </w:rPr>
              <w:t>European</w:t>
            </w:r>
          </w:p>
          <w:p w14:paraId="7716C62C" w14:textId="77A1A4D8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jor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B5EDD0" w14:textId="5F29CF4C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1066">
              <w:rPr>
                <w:rFonts w:eastAsia="等线" w:cs="Times New Roman"/>
                <w:color w:val="000000"/>
                <w:szCs w:val="24"/>
              </w:rPr>
              <w:t>826,6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48C4CDF" w14:textId="749D40E6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8910B1" w14:textId="3D886362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1066">
              <w:rPr>
                <w:rFonts w:eastAsia="等线" w:cs="Times New Roman"/>
                <w:color w:val="000000"/>
                <w:szCs w:val="24"/>
              </w:rPr>
              <w:t>177,5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C66ED43" w14:textId="4261EBFA" w:rsidR="00107330" w:rsidRPr="00817FB9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9,173</w:t>
            </w:r>
          </w:p>
        </w:tc>
      </w:tr>
      <w:tr w:rsidR="007F28C6" w:rsidRPr="00817FB9" w14:paraId="0E7B35C4" w14:textId="77777777" w:rsidTr="00BB68F0">
        <w:trPr>
          <w:trHeight w:val="41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606286" w14:textId="7096C7EA" w:rsidR="00107330" w:rsidRPr="00871066" w:rsidRDefault="007F28C6" w:rsidP="00350C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U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K Bioban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B09195" w14:textId="03A79971" w:rsidR="00107330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CDF858" w14:textId="4832B8F2" w:rsidR="00107330" w:rsidRDefault="00107330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F7ABB" w14:textId="38BD6A84" w:rsidR="00107330" w:rsidRPr="00871066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F28C6">
              <w:rPr>
                <w:rFonts w:eastAsia="等线" w:cs="Times New Roman"/>
                <w:color w:val="000000"/>
                <w:szCs w:val="24"/>
                <w:lang w:eastAsia="zh-CN"/>
              </w:rPr>
              <w:t>HG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BCFB26" w14:textId="23154646" w:rsidR="00107330" w:rsidRPr="00871066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F28C6">
              <w:rPr>
                <w:rFonts w:eastAsia="等线" w:cs="Times New Roman"/>
                <w:color w:val="000000"/>
                <w:szCs w:val="24"/>
              </w:rPr>
              <w:t>ukb-b-199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FB969B" w14:textId="4E025980" w:rsidR="00107330" w:rsidRPr="00350CF3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0CF3">
              <w:rPr>
                <w:rFonts w:eastAsia="等线" w:cs="Times New Roman"/>
                <w:color w:val="000000"/>
                <w:szCs w:val="24"/>
              </w:rPr>
              <w:t>Europ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CD7BD1" w14:textId="26E0380E" w:rsidR="00107330" w:rsidRPr="00871066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61,4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13F404" w14:textId="736B2D66" w:rsidR="00107330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,851,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85174C" w14:textId="759EBD3E" w:rsidR="00107330" w:rsidRPr="00871066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DB69EB" w14:textId="4F51F95A" w:rsidR="00107330" w:rsidRDefault="007F28C6" w:rsidP="007F28C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</w:tr>
    </w:tbl>
    <w:p w14:paraId="58F1AED1" w14:textId="095B469E" w:rsidR="00DE23E8" w:rsidRPr="001549D3" w:rsidRDefault="0043502E" w:rsidP="000D71B8">
      <w:r>
        <w:t xml:space="preserve">AS: </w:t>
      </w:r>
      <w:r w:rsidRPr="0043502E">
        <w:t>Ankylosing Spondylitis</w:t>
      </w:r>
      <w:r>
        <w:t xml:space="preserve">; OA: </w:t>
      </w:r>
      <w:r w:rsidRPr="0043502E">
        <w:t>Osteoarthritis</w:t>
      </w:r>
      <w:r w:rsidR="00BB68F0">
        <w:t>; BMI: Body mass index</w:t>
      </w:r>
      <w:r>
        <w:t>.</w:t>
      </w:r>
      <w:r w:rsidR="000D71B8" w:rsidRPr="001549D3">
        <w:t xml:space="preserve"> </w:t>
      </w:r>
    </w:p>
    <w:sectPr w:rsidR="00DE23E8" w:rsidRPr="001549D3" w:rsidSect="005A588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302E3" w14:textId="77777777" w:rsidR="005A588D" w:rsidRDefault="005A588D" w:rsidP="00117666">
      <w:pPr>
        <w:spacing w:after="0"/>
      </w:pPr>
      <w:r>
        <w:separator/>
      </w:r>
    </w:p>
  </w:endnote>
  <w:endnote w:type="continuationSeparator" w:id="0">
    <w:p w14:paraId="4CF9BA02" w14:textId="77777777" w:rsidR="005A588D" w:rsidRDefault="005A58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07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07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16006" w14:textId="77777777" w:rsidR="005A588D" w:rsidRDefault="005A588D" w:rsidP="00117666">
      <w:pPr>
        <w:spacing w:after="0"/>
      </w:pPr>
      <w:r>
        <w:separator/>
      </w:r>
    </w:p>
  </w:footnote>
  <w:footnote w:type="continuationSeparator" w:id="0">
    <w:p w14:paraId="51653201" w14:textId="77777777" w:rsidR="005A588D" w:rsidRDefault="005A58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07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07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56789414" name="图片 6567894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012"/>
    <w:rsid w:val="0001436A"/>
    <w:rsid w:val="00034304"/>
    <w:rsid w:val="00035434"/>
    <w:rsid w:val="00052A14"/>
    <w:rsid w:val="000606D8"/>
    <w:rsid w:val="00070537"/>
    <w:rsid w:val="00077D53"/>
    <w:rsid w:val="000806C1"/>
    <w:rsid w:val="000D71B8"/>
    <w:rsid w:val="00105FD9"/>
    <w:rsid w:val="00107330"/>
    <w:rsid w:val="00117666"/>
    <w:rsid w:val="00122243"/>
    <w:rsid w:val="0013282D"/>
    <w:rsid w:val="001549D3"/>
    <w:rsid w:val="00160065"/>
    <w:rsid w:val="00177D84"/>
    <w:rsid w:val="001B7902"/>
    <w:rsid w:val="0026593A"/>
    <w:rsid w:val="00267D18"/>
    <w:rsid w:val="00280734"/>
    <w:rsid w:val="002868E2"/>
    <w:rsid w:val="002869C3"/>
    <w:rsid w:val="002936E4"/>
    <w:rsid w:val="002B4A57"/>
    <w:rsid w:val="002C74CA"/>
    <w:rsid w:val="002D4AD6"/>
    <w:rsid w:val="00320D2F"/>
    <w:rsid w:val="00350CF3"/>
    <w:rsid w:val="003544FB"/>
    <w:rsid w:val="003616DA"/>
    <w:rsid w:val="003D2D47"/>
    <w:rsid w:val="003D2F2D"/>
    <w:rsid w:val="00401590"/>
    <w:rsid w:val="0043502E"/>
    <w:rsid w:val="0043649A"/>
    <w:rsid w:val="00447801"/>
    <w:rsid w:val="00452E9C"/>
    <w:rsid w:val="004735C8"/>
    <w:rsid w:val="004961FF"/>
    <w:rsid w:val="00517A89"/>
    <w:rsid w:val="005250F2"/>
    <w:rsid w:val="005453AD"/>
    <w:rsid w:val="0056241B"/>
    <w:rsid w:val="005658DA"/>
    <w:rsid w:val="00566A72"/>
    <w:rsid w:val="00580C57"/>
    <w:rsid w:val="00581C76"/>
    <w:rsid w:val="00593EEA"/>
    <w:rsid w:val="005A588D"/>
    <w:rsid w:val="005A5EEE"/>
    <w:rsid w:val="005F7A11"/>
    <w:rsid w:val="00603D54"/>
    <w:rsid w:val="00615DDA"/>
    <w:rsid w:val="00620D17"/>
    <w:rsid w:val="006375C7"/>
    <w:rsid w:val="00654E8F"/>
    <w:rsid w:val="00660D05"/>
    <w:rsid w:val="006820B1"/>
    <w:rsid w:val="0068420B"/>
    <w:rsid w:val="006B7D14"/>
    <w:rsid w:val="006C48FA"/>
    <w:rsid w:val="00701727"/>
    <w:rsid w:val="0070566C"/>
    <w:rsid w:val="00714C50"/>
    <w:rsid w:val="00725A7D"/>
    <w:rsid w:val="00733656"/>
    <w:rsid w:val="00743492"/>
    <w:rsid w:val="007501BE"/>
    <w:rsid w:val="0076078E"/>
    <w:rsid w:val="00790BB3"/>
    <w:rsid w:val="007C206C"/>
    <w:rsid w:val="007D284A"/>
    <w:rsid w:val="007F28C6"/>
    <w:rsid w:val="00803D24"/>
    <w:rsid w:val="008109F8"/>
    <w:rsid w:val="00817DD6"/>
    <w:rsid w:val="00837DEB"/>
    <w:rsid w:val="00871066"/>
    <w:rsid w:val="00885156"/>
    <w:rsid w:val="008F197F"/>
    <w:rsid w:val="009078E1"/>
    <w:rsid w:val="009151AA"/>
    <w:rsid w:val="0093429D"/>
    <w:rsid w:val="00943573"/>
    <w:rsid w:val="009449B8"/>
    <w:rsid w:val="0096341D"/>
    <w:rsid w:val="00970F7D"/>
    <w:rsid w:val="0097421C"/>
    <w:rsid w:val="00994A3D"/>
    <w:rsid w:val="009C2B12"/>
    <w:rsid w:val="009C70F3"/>
    <w:rsid w:val="00A174D9"/>
    <w:rsid w:val="00A466DF"/>
    <w:rsid w:val="00A569CD"/>
    <w:rsid w:val="00A57DCB"/>
    <w:rsid w:val="00A72EF5"/>
    <w:rsid w:val="00AB5EE2"/>
    <w:rsid w:val="00AB6715"/>
    <w:rsid w:val="00B07B0D"/>
    <w:rsid w:val="00B1671E"/>
    <w:rsid w:val="00B25EB8"/>
    <w:rsid w:val="00B354E1"/>
    <w:rsid w:val="00B37F4D"/>
    <w:rsid w:val="00B42B83"/>
    <w:rsid w:val="00B42F30"/>
    <w:rsid w:val="00B60852"/>
    <w:rsid w:val="00B90C1E"/>
    <w:rsid w:val="00B914E6"/>
    <w:rsid w:val="00BB68F0"/>
    <w:rsid w:val="00C128AE"/>
    <w:rsid w:val="00C52A7B"/>
    <w:rsid w:val="00C56BAF"/>
    <w:rsid w:val="00C679AA"/>
    <w:rsid w:val="00C75972"/>
    <w:rsid w:val="00CC0A3A"/>
    <w:rsid w:val="00CC4573"/>
    <w:rsid w:val="00CD066B"/>
    <w:rsid w:val="00CD3A19"/>
    <w:rsid w:val="00CE4FEE"/>
    <w:rsid w:val="00D01D55"/>
    <w:rsid w:val="00D20E57"/>
    <w:rsid w:val="00D71AFE"/>
    <w:rsid w:val="00D811F4"/>
    <w:rsid w:val="00DB59C3"/>
    <w:rsid w:val="00DC259A"/>
    <w:rsid w:val="00DE23E8"/>
    <w:rsid w:val="00E52377"/>
    <w:rsid w:val="00E64E17"/>
    <w:rsid w:val="00E72916"/>
    <w:rsid w:val="00E866C9"/>
    <w:rsid w:val="00E9173D"/>
    <w:rsid w:val="00EA3D3C"/>
    <w:rsid w:val="00EB5E4E"/>
    <w:rsid w:val="00EF0BF8"/>
    <w:rsid w:val="00F46900"/>
    <w:rsid w:val="00F61D89"/>
    <w:rsid w:val="00F74A70"/>
    <w:rsid w:val="00F93B6A"/>
    <w:rsid w:val="00FA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29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8109F8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泱光 卢</cp:lastModifiedBy>
  <cp:revision>32</cp:revision>
  <cp:lastPrinted>2013-10-03T12:51:00Z</cp:lastPrinted>
  <dcterms:created xsi:type="dcterms:W3CDTF">2022-11-17T16:58:00Z</dcterms:created>
  <dcterms:modified xsi:type="dcterms:W3CDTF">2024-01-3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